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AB5" w:rsidRPr="004E1A80" w:rsidRDefault="009E7AB5" w:rsidP="009E7AB5">
      <w:pPr>
        <w:rPr>
          <w:b/>
        </w:rPr>
      </w:pPr>
      <w:r w:rsidRPr="004E1A80">
        <w:rPr>
          <w:b/>
        </w:rPr>
        <w:t>Supplementary Table</w:t>
      </w:r>
      <w:r>
        <w:rPr>
          <w:b/>
        </w:rPr>
        <w:t xml:space="preserve"> 1</w:t>
      </w:r>
      <w:r w:rsidRPr="004E1A80">
        <w:rPr>
          <w:b/>
        </w:rPr>
        <w:t>: Protein normalisation factors for each tissue.</w:t>
      </w:r>
    </w:p>
    <w:tbl>
      <w:tblPr>
        <w:tblW w:w="7386" w:type="dxa"/>
        <w:tblInd w:w="93" w:type="dxa"/>
        <w:tblLook w:val="04A0" w:firstRow="1" w:lastRow="0" w:firstColumn="1" w:lastColumn="0" w:noHBand="0" w:noVBand="1"/>
      </w:tblPr>
      <w:tblGrid>
        <w:gridCol w:w="2266"/>
        <w:gridCol w:w="2711"/>
        <w:gridCol w:w="2409"/>
      </w:tblGrid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issues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1A8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rotein content (</w:t>
            </w:r>
            <w:r w:rsidRPr="004E1A80">
              <w:rPr>
                <w:rFonts w:ascii="Symbol" w:eastAsia="Times New Roman" w:hAnsi="Symbo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</w:t>
            </w:r>
            <w:r w:rsidRPr="00A56F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lization factor</w:t>
            </w: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ole fly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8862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ole fly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97567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ole fly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8862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1345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3973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2920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ary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9396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ary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1194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ary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1194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4</w:t>
            </w: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essory gland (M)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2909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essory gland (M)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5891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essory gland (M)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4708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0</w:t>
            </w: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tis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1110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tis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2601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tis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8259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ticle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2163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ticle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0980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ticle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4400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8</w:t>
            </w: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rior tubules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6814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rior tubules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210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rior tubules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6814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7</w:t>
            </w: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erior tubules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008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erior tubules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168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erior tubules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008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00</w:t>
            </w: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gu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464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gu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026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gu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6814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0</w:t>
            </w: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p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955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p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227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p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026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gu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2732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gu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2732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E7AB5" w:rsidRPr="00A56F5F" w:rsidTr="00121AF9">
        <w:trPr>
          <w:trHeight w:val="255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gu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5714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7AB5" w:rsidRPr="00A56F5F" w:rsidRDefault="009E7AB5" w:rsidP="00121AF9">
            <w:pPr>
              <w:spacing w:before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</w:tbl>
    <w:p w:rsidR="009E7AB5" w:rsidRDefault="009E7AB5" w:rsidP="009E7AB5">
      <w:r>
        <w:t>Three separate protein determinations for each tissue are shown, together with an average normalization factor, based on protein content of the whole fly.</w:t>
      </w:r>
    </w:p>
    <w:p w:rsidR="00D12B3B" w:rsidRDefault="00D12B3B">
      <w:bookmarkStart w:id="0" w:name="_GoBack"/>
      <w:bookmarkEnd w:id="0"/>
    </w:p>
    <w:sectPr w:rsidR="00D12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AB5"/>
    <w:rsid w:val="009E7AB5"/>
    <w:rsid w:val="00D1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AB5"/>
    <w:pPr>
      <w:spacing w:before="12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AB5"/>
    <w:pPr>
      <w:spacing w:before="12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</dc:creator>
  <cp:lastModifiedBy>Julian</cp:lastModifiedBy>
  <cp:revision>1</cp:revision>
  <dcterms:created xsi:type="dcterms:W3CDTF">2013-09-23T13:15:00Z</dcterms:created>
  <dcterms:modified xsi:type="dcterms:W3CDTF">2013-09-23T13:16:00Z</dcterms:modified>
</cp:coreProperties>
</file>